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E62" w:rsidRPr="005F3239" w:rsidRDefault="00C81E62" w:rsidP="00C81E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he KMO, Factor Correlation and Covariance Matrices </w:t>
      </w:r>
      <w:r>
        <w:rPr>
          <w:rFonts w:ascii="Arial" w:hAnsi="Arial" w:cs="Arial"/>
          <w:sz w:val="24"/>
          <w:szCs w:val="24"/>
        </w:rPr>
        <w:t xml:space="preserve">Related to Stage 3 of the Analysis </w:t>
      </w:r>
      <w:r>
        <w:rPr>
          <w:rFonts w:ascii="Arial" w:hAnsi="Arial" w:cs="Arial"/>
          <w:sz w:val="24"/>
          <w:szCs w:val="24"/>
        </w:rPr>
        <w:t>S2</w:t>
      </w:r>
    </w:p>
    <w:p w:rsidR="00C81E62" w:rsidRPr="00B22934" w:rsidRDefault="00C81E62" w:rsidP="00C81E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3"/>
        <w:gridCol w:w="2319"/>
        <w:gridCol w:w="1075"/>
      </w:tblGrid>
      <w:tr w:rsidR="00C81E62" w:rsidRPr="00B22934" w:rsidTr="0023173F">
        <w:trPr>
          <w:cantSplit/>
        </w:trPr>
        <w:tc>
          <w:tcPr>
            <w:tcW w:w="5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KMO and Bartlett's </w:t>
            </w:r>
            <w:proofErr w:type="spellStart"/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est</w:t>
            </w:r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C81E62" w:rsidRPr="00B22934" w:rsidTr="0023173F">
        <w:trPr>
          <w:cantSplit/>
        </w:trPr>
        <w:tc>
          <w:tcPr>
            <w:tcW w:w="479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Kaiser-Meyer-</w:t>
            </w: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Olkin</w:t>
            </w:r>
            <w:proofErr w:type="spellEnd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 Measure of Sampling Adequacy.</w:t>
            </w:r>
          </w:p>
        </w:tc>
        <w:tc>
          <w:tcPr>
            <w:tcW w:w="1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783</w:t>
            </w:r>
          </w:p>
        </w:tc>
      </w:tr>
      <w:tr w:rsidR="00C81E62" w:rsidRPr="00B22934" w:rsidTr="0023173F">
        <w:trPr>
          <w:cantSplit/>
        </w:trPr>
        <w:tc>
          <w:tcPr>
            <w:tcW w:w="247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Bartlett's Test of </w:t>
            </w: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Sphericity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Approx. Chi-Square</w:t>
            </w:r>
          </w:p>
        </w:tc>
        <w:tc>
          <w:tcPr>
            <w:tcW w:w="1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997.366</w:t>
            </w:r>
          </w:p>
        </w:tc>
      </w:tr>
      <w:tr w:rsidR="00C81E62" w:rsidRPr="00B22934" w:rsidTr="0023173F">
        <w:trPr>
          <w:cantSplit/>
        </w:trPr>
        <w:tc>
          <w:tcPr>
            <w:tcW w:w="24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630</w:t>
            </w:r>
          </w:p>
        </w:tc>
      </w:tr>
      <w:tr w:rsidR="00C81E62" w:rsidRPr="00B22934" w:rsidTr="0023173F">
        <w:trPr>
          <w:cantSplit/>
        </w:trPr>
        <w:tc>
          <w:tcPr>
            <w:tcW w:w="247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  <w:tc>
          <w:tcPr>
            <w:tcW w:w="1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</w:tr>
      <w:tr w:rsidR="00C81E62" w:rsidRPr="00B22934" w:rsidTr="0023173F">
        <w:trPr>
          <w:cantSplit/>
        </w:trPr>
        <w:tc>
          <w:tcPr>
            <w:tcW w:w="5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a. Only cases for which parity = prims are used in the analysis phase.</w:t>
            </w:r>
          </w:p>
        </w:tc>
      </w:tr>
    </w:tbl>
    <w:p w:rsidR="00C81E62" w:rsidRPr="00B22934" w:rsidRDefault="00C81E62" w:rsidP="00C81E6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81E62" w:rsidRDefault="00C81E62" w:rsidP="00C81E62"/>
    <w:p w:rsidR="00C81E62" w:rsidRPr="00B22934" w:rsidRDefault="00C81E62" w:rsidP="00C81E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37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985"/>
        <w:gridCol w:w="985"/>
        <w:gridCol w:w="985"/>
      </w:tblGrid>
      <w:tr w:rsidR="00C81E62" w:rsidRPr="00B22934" w:rsidTr="0023173F">
        <w:trPr>
          <w:cantSplit/>
        </w:trPr>
        <w:tc>
          <w:tcPr>
            <w:tcW w:w="3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Factor Score Covariance </w:t>
            </w:r>
            <w:proofErr w:type="spellStart"/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atrix</w:t>
            </w:r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C81E62" w:rsidRPr="00B22934" w:rsidTr="0023173F">
        <w:trPr>
          <w:cantSplit/>
        </w:trPr>
        <w:tc>
          <w:tcPr>
            <w:tcW w:w="7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Factor</w:t>
            </w:r>
          </w:p>
        </w:tc>
        <w:tc>
          <w:tcPr>
            <w:tcW w:w="9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C81E62" w:rsidRPr="00B22934" w:rsidTr="0023173F">
        <w:trPr>
          <w:cantSplit/>
        </w:trPr>
        <w:tc>
          <w:tcPr>
            <w:tcW w:w="78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935</w:t>
            </w:r>
          </w:p>
        </w:tc>
        <w:tc>
          <w:tcPr>
            <w:tcW w:w="9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456</w:t>
            </w:r>
          </w:p>
        </w:tc>
        <w:tc>
          <w:tcPr>
            <w:tcW w:w="9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651</w:t>
            </w:r>
          </w:p>
        </w:tc>
      </w:tr>
      <w:tr w:rsidR="00C81E62" w:rsidRPr="00B22934" w:rsidTr="0023173F">
        <w:trPr>
          <w:cantSplit/>
        </w:trPr>
        <w:tc>
          <w:tcPr>
            <w:tcW w:w="78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456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76</w:t>
            </w:r>
          </w:p>
        </w:tc>
        <w:tc>
          <w:tcPr>
            <w:tcW w:w="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065</w:t>
            </w:r>
          </w:p>
        </w:tc>
      </w:tr>
      <w:tr w:rsidR="00C81E62" w:rsidRPr="00B22934" w:rsidTr="0023173F">
        <w:trPr>
          <w:cantSplit/>
        </w:trPr>
        <w:tc>
          <w:tcPr>
            <w:tcW w:w="78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651</w:t>
            </w:r>
          </w:p>
        </w:tc>
        <w:tc>
          <w:tcPr>
            <w:tcW w:w="9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065</w:t>
            </w:r>
          </w:p>
        </w:tc>
        <w:tc>
          <w:tcPr>
            <w:tcW w:w="9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.714</w:t>
            </w:r>
          </w:p>
        </w:tc>
      </w:tr>
      <w:tr w:rsidR="00C81E62" w:rsidRPr="00B22934" w:rsidTr="0023173F">
        <w:trPr>
          <w:cantSplit/>
        </w:trPr>
        <w:tc>
          <w:tcPr>
            <w:tcW w:w="3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Extraction Method: Principal Axis Factoring.  </w:t>
            </w:r>
          </w:p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 Rotation Method: </w:t>
            </w: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Oblimin</w:t>
            </w:r>
            <w:proofErr w:type="spellEnd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 with Kaiser Normalization.  </w:t>
            </w:r>
          </w:p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 Factor Scores Method: </w:t>
            </w: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Regression.</w:t>
            </w:r>
            <w:r w:rsidRPr="00B22934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C81E62" w:rsidRPr="00B22934" w:rsidTr="0023173F">
        <w:trPr>
          <w:cantSplit/>
        </w:trPr>
        <w:tc>
          <w:tcPr>
            <w:tcW w:w="3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a. Only cases for which parity = prims are used in the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</w:t>
            </w: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analysis phase.</w:t>
            </w:r>
          </w:p>
        </w:tc>
      </w:tr>
    </w:tbl>
    <w:tbl>
      <w:tblPr>
        <w:tblW w:w="37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9"/>
        <w:gridCol w:w="985"/>
        <w:gridCol w:w="985"/>
        <w:gridCol w:w="985"/>
      </w:tblGrid>
      <w:tr w:rsidR="00C81E62" w:rsidRPr="00B22934" w:rsidTr="0023173F">
        <w:trPr>
          <w:cantSplit/>
        </w:trPr>
        <w:tc>
          <w:tcPr>
            <w:tcW w:w="37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Factor Correlation </w:t>
            </w:r>
            <w:proofErr w:type="spellStart"/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atrix</w:t>
            </w:r>
            <w:r w:rsidRPr="00B22934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C81E62" w:rsidRPr="00B22934" w:rsidTr="0023173F">
        <w:trPr>
          <w:cantSplit/>
        </w:trPr>
        <w:tc>
          <w:tcPr>
            <w:tcW w:w="78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Factor</w:t>
            </w:r>
          </w:p>
        </w:tc>
        <w:tc>
          <w:tcPr>
            <w:tcW w:w="9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C81E62" w:rsidRPr="00B22934" w:rsidTr="0023173F">
        <w:trPr>
          <w:cantSplit/>
        </w:trPr>
        <w:tc>
          <w:tcPr>
            <w:tcW w:w="78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192</w:t>
            </w:r>
          </w:p>
        </w:tc>
        <w:tc>
          <w:tcPr>
            <w:tcW w:w="9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-.162</w:t>
            </w:r>
          </w:p>
        </w:tc>
      </w:tr>
      <w:tr w:rsidR="00C81E62" w:rsidRPr="00B22934" w:rsidTr="0023173F">
        <w:trPr>
          <w:cantSplit/>
        </w:trPr>
        <w:tc>
          <w:tcPr>
            <w:tcW w:w="7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.19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-.157</w:t>
            </w:r>
          </w:p>
        </w:tc>
      </w:tr>
      <w:tr w:rsidR="00C81E62" w:rsidRPr="00B22934" w:rsidTr="0023173F">
        <w:trPr>
          <w:cantSplit/>
        </w:trPr>
        <w:tc>
          <w:tcPr>
            <w:tcW w:w="78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-.162</w:t>
            </w:r>
          </w:p>
        </w:tc>
        <w:tc>
          <w:tcPr>
            <w:tcW w:w="9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-.157</w:t>
            </w:r>
          </w:p>
        </w:tc>
        <w:tc>
          <w:tcPr>
            <w:tcW w:w="9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</w:tr>
      <w:tr w:rsidR="00C81E62" w:rsidRPr="00B22934" w:rsidTr="0023173F">
        <w:trPr>
          <w:cantSplit/>
        </w:trPr>
        <w:tc>
          <w:tcPr>
            <w:tcW w:w="37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Extraction Method: Principal Axis Factoring.  </w:t>
            </w:r>
          </w:p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 Rotation Method: </w:t>
            </w: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Oblimin</w:t>
            </w:r>
            <w:proofErr w:type="spellEnd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 xml:space="preserve"> with Kaiser </w:t>
            </w:r>
            <w:proofErr w:type="spellStart"/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Normalization.</w:t>
            </w:r>
            <w:r w:rsidRPr="00B22934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C81E62" w:rsidRPr="00B22934" w:rsidTr="0023173F">
        <w:trPr>
          <w:cantSplit/>
        </w:trPr>
        <w:tc>
          <w:tcPr>
            <w:tcW w:w="37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1E62" w:rsidRPr="00B22934" w:rsidRDefault="00C81E62" w:rsidP="0023173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22934">
              <w:rPr>
                <w:rFonts w:ascii="Arial" w:hAnsi="Arial" w:cs="Arial"/>
                <w:color w:val="000000"/>
                <w:sz w:val="14"/>
                <w:szCs w:val="14"/>
              </w:rPr>
              <w:t>a. Only cases for which parity = prims are used in the analysis phase.</w:t>
            </w:r>
          </w:p>
        </w:tc>
      </w:tr>
    </w:tbl>
    <w:p w:rsidR="00C81E62" w:rsidRPr="00B22934" w:rsidRDefault="00C81E62" w:rsidP="00C81E6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81E62" w:rsidRDefault="00C81E62" w:rsidP="00C81E62">
      <w:r>
        <w:t xml:space="preserve">    </w:t>
      </w:r>
    </w:p>
    <w:p w:rsidR="00C81E62" w:rsidRDefault="00C81E62" w:rsidP="00C81E62"/>
    <w:p w:rsidR="00904A37" w:rsidRDefault="00904A37"/>
    <w:sectPr w:rsidR="00904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E62"/>
    <w:rsid w:val="00904A37"/>
    <w:rsid w:val="00C8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804627-4C09-4559-842B-58B57B2D8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770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nine Stockdale</dc:creator>
  <cp:keywords/>
  <dc:description/>
  <cp:lastModifiedBy>Dr Janine Stockdale</cp:lastModifiedBy>
  <cp:revision>1</cp:revision>
  <dcterms:created xsi:type="dcterms:W3CDTF">2013-11-13T07:04:00Z</dcterms:created>
  <dcterms:modified xsi:type="dcterms:W3CDTF">2013-11-13T07:07:00Z</dcterms:modified>
</cp:coreProperties>
</file>